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6CB" w:rsidRDefault="008006CB" w:rsidP="008006C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1: List of mammalian </w:t>
      </w:r>
      <w:proofErr w:type="spellStart"/>
      <w:r>
        <w:rPr>
          <w:rFonts w:ascii="Times New Roman" w:hAnsi="Times New Roman"/>
        </w:rPr>
        <w:t>obscurin</w:t>
      </w:r>
      <w:proofErr w:type="spellEnd"/>
      <w:r>
        <w:rPr>
          <w:rFonts w:ascii="Times New Roman" w:hAnsi="Times New Roman"/>
        </w:rPr>
        <w:t xml:space="preserve"> isoforms.</w:t>
      </w:r>
    </w:p>
    <w:tbl>
      <w:tblPr>
        <w:tblW w:w="10188" w:type="dxa"/>
        <w:tblLayout w:type="fixed"/>
        <w:tblLook w:val="04A0" w:firstRow="1" w:lastRow="0" w:firstColumn="1" w:lastColumn="0" w:noHBand="0" w:noVBand="1"/>
      </w:tblPr>
      <w:tblGrid>
        <w:gridCol w:w="1278"/>
        <w:gridCol w:w="900"/>
        <w:gridCol w:w="1260"/>
        <w:gridCol w:w="877"/>
        <w:gridCol w:w="23"/>
        <w:gridCol w:w="855"/>
        <w:gridCol w:w="45"/>
        <w:gridCol w:w="810"/>
        <w:gridCol w:w="22"/>
        <w:gridCol w:w="878"/>
        <w:gridCol w:w="3240"/>
      </w:tblGrid>
      <w:tr w:rsidR="008006CB" w:rsidRPr="003F28DF" w:rsidTr="00C25334">
        <w:trPr>
          <w:trHeight w:val="63"/>
        </w:trPr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Notation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Mol</w:t>
            </w:r>
            <w:proofErr w:type="spellEnd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Wt</w:t>
            </w:r>
            <w:proofErr w:type="spellEnd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kDa</w:t>
            </w:r>
            <w:proofErr w:type="spellEnd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3510" w:type="dxa"/>
            <w:gridSpan w:val="7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Contains the epitope for: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ranscript </w:t>
            </w: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Database (accession #)</w:t>
            </w:r>
          </w:p>
        </w:tc>
      </w:tr>
      <w:tr w:rsidR="008006CB" w:rsidRPr="003F28DF" w:rsidTr="00C25334">
        <w:trPr>
          <w:trHeight w:val="63"/>
        </w:trPr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800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NH</w:t>
            </w:r>
            <w:r w:rsidRPr="003F28DF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800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COOH</w:t>
            </w:r>
          </w:p>
        </w:tc>
        <w:tc>
          <w:tcPr>
            <w:tcW w:w="877" w:type="dxa"/>
            <w:gridSpan w:val="3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800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ABD</w:t>
            </w:r>
          </w:p>
        </w:tc>
        <w:tc>
          <w:tcPr>
            <w:tcW w:w="8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800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bookmarkStart w:id="0" w:name="_GoBack"/>
            <w:bookmarkEnd w:id="0"/>
            <w:r w:rsidRPr="003F28DF">
              <w:rPr>
                <w:rFonts w:ascii="Times New Roman" w:hAnsi="Times New Roman"/>
                <w:b/>
                <w:sz w:val="16"/>
                <w:szCs w:val="16"/>
              </w:rPr>
              <w:t>Kinase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006CB" w:rsidRPr="003F28DF" w:rsidTr="00C25334">
        <w:tc>
          <w:tcPr>
            <w:tcW w:w="10188" w:type="dxa"/>
            <w:gridSpan w:val="11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>-A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-like</w:t>
            </w:r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Isoforms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>-A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possum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73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MODP00000017211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9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Cow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NCBI (NM_001102196)</w:t>
            </w:r>
            <w:r w:rsidRPr="003F28DF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006CB" w:rsidRPr="003F28DF" w:rsidTr="00C25334">
        <w:tc>
          <w:tcPr>
            <w:tcW w:w="10188" w:type="dxa"/>
            <w:gridSpan w:val="11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>-B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-like</w:t>
            </w:r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Isoforms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>-B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Horse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ECAP00000014761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>-B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Dolphin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TTRP00000013567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>-B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Megabat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PVAP00000008878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>-B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rangutan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835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PPYP00000000139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22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Pig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SSCP00000014879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5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Cow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BTAP00000002103)</w:t>
            </w:r>
          </w:p>
        </w:tc>
      </w:tr>
      <w:tr w:rsidR="008006CB" w:rsidRPr="003F28DF" w:rsidTr="00C25334">
        <w:tc>
          <w:tcPr>
            <w:tcW w:w="10188" w:type="dxa"/>
            <w:gridSpan w:val="11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Additional </w:t>
            </w:r>
            <w:proofErr w:type="spellStart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>Obscurin</w:t>
            </w:r>
            <w:proofErr w:type="spellEnd"/>
            <w:r w:rsidRPr="003F28D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Isoforms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17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MMUP00000030406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8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MMUP00000038473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urin7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Baboon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NCBI (NM_001168742)</w:t>
            </w:r>
          </w:p>
        </w:tc>
      </w:tr>
      <w:tr w:rsidR="008006CB" w:rsidRPr="003F28DF" w:rsidTr="00C25334">
        <w:tc>
          <w:tcPr>
            <w:tcW w:w="1278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Obscruin60</w:t>
            </w:r>
          </w:p>
        </w:tc>
        <w:tc>
          <w:tcPr>
            <w:tcW w:w="90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Platypus</w:t>
            </w:r>
          </w:p>
        </w:tc>
        <w:tc>
          <w:tcPr>
            <w:tcW w:w="126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F28DF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40" w:type="dxa"/>
            <w:shd w:val="clear" w:color="auto" w:fill="auto"/>
          </w:tcPr>
          <w:p w:rsidR="008006CB" w:rsidRPr="003F28DF" w:rsidRDefault="008006CB" w:rsidP="00C2533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8DF">
              <w:rPr>
                <w:rFonts w:ascii="Times New Roman" w:hAnsi="Times New Roman"/>
                <w:sz w:val="16"/>
                <w:szCs w:val="16"/>
              </w:rPr>
              <w:t>Ensembl</w:t>
            </w:r>
            <w:proofErr w:type="spellEnd"/>
            <w:r w:rsidRPr="003F28DF">
              <w:rPr>
                <w:rFonts w:ascii="Times New Roman" w:hAnsi="Times New Roman"/>
                <w:sz w:val="16"/>
                <w:szCs w:val="16"/>
              </w:rPr>
              <w:t xml:space="preserve"> (ENSOANP00000030131)</w:t>
            </w:r>
          </w:p>
        </w:tc>
      </w:tr>
    </w:tbl>
    <w:p w:rsidR="008006CB" w:rsidRDefault="008006CB" w:rsidP="008006CB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# Also found in </w:t>
      </w:r>
      <w:proofErr w:type="spellStart"/>
      <w:r>
        <w:rPr>
          <w:rFonts w:ascii="Times New Roman" w:hAnsi="Times New Roman"/>
        </w:rPr>
        <w:t>Ensembl</w:t>
      </w:r>
      <w:proofErr w:type="spellEnd"/>
      <w:r>
        <w:rPr>
          <w:rFonts w:ascii="Times New Roman" w:hAnsi="Times New Roman"/>
        </w:rPr>
        <w:t>.</w:t>
      </w:r>
    </w:p>
    <w:p w:rsidR="00B72DEB" w:rsidRDefault="00B72DEB"/>
    <w:sectPr w:rsidR="00B72DEB" w:rsidSect="00843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6CB"/>
    <w:rsid w:val="001D689A"/>
    <w:rsid w:val="008006CB"/>
    <w:rsid w:val="00843457"/>
    <w:rsid w:val="00B72DEB"/>
    <w:rsid w:val="00C45375"/>
    <w:rsid w:val="00D67B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76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6CB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6CB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gen Ackermann</dc:creator>
  <cp:keywords/>
  <dc:description/>
  <cp:lastModifiedBy>Maegen Ackermann</cp:lastModifiedBy>
  <cp:revision>1</cp:revision>
  <dcterms:created xsi:type="dcterms:W3CDTF">2014-01-16T16:24:00Z</dcterms:created>
  <dcterms:modified xsi:type="dcterms:W3CDTF">2014-01-16T16:28:00Z</dcterms:modified>
</cp:coreProperties>
</file>